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page1"/>
      <w:bookmarkEnd w:id="0"/>
      <w:r w:rsidRPr="008D5F0B">
        <w:rPr>
          <w:rFonts w:ascii="Times New Roman" w:hAnsi="Times New Roman" w:cs="Times New Roman"/>
          <w:color w:val="FF0000"/>
          <w:sz w:val="23"/>
          <w:szCs w:val="23"/>
          <w:lang w:val="en-US"/>
        </w:rPr>
        <w:t>STROBE Statement—checklist of items that should be included in reports of observational studies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19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282" w:lineRule="auto"/>
        <w:ind w:left="100" w:right="580"/>
        <w:rPr>
          <w:rFonts w:ascii="Times New Roman" w:hAnsi="Times New Roman" w:cs="Times New Roman"/>
          <w:sz w:val="24"/>
          <w:szCs w:val="24"/>
        </w:rPr>
      </w:pPr>
      <w:r w:rsidRPr="008D5F0B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YOU MUST NOTE THE PAGE NUMBER WHERE EACH ITEM IS REPORTED INSIDE THE BRACKETS [ ]. </w:t>
      </w:r>
      <w:r>
        <w:rPr>
          <w:rFonts w:ascii="Times New Roman" w:hAnsi="Times New Roman" w:cs="Times New Roman"/>
          <w:b/>
          <w:bCs/>
          <w:sz w:val="23"/>
          <w:szCs w:val="23"/>
        </w:rPr>
        <w:t>IF NOT APPLICABLE WRITE N/A</w:t>
      </w:r>
    </w:p>
    <w:p w:rsidR="00000000" w:rsidRDefault="00180E84">
      <w:pPr>
        <w:pStyle w:val="Fontepargpadro"/>
        <w:widowControl w:val="0"/>
        <w:autoSpaceDE w:val="0"/>
        <w:autoSpaceDN w:val="0"/>
        <w:adjustRightInd w:val="0"/>
        <w:spacing w:after="0" w:line="3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280"/>
        <w:gridCol w:w="860"/>
        <w:gridCol w:w="6440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tem No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25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commendation</w:t>
            </w:r>
            <w:proofErr w:type="spellEnd"/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it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and abstrac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Indicate the study’s design with a commonly used term in the title or the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bstract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Within the title page 1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Provide in the abstract an informative and balanced summary o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 what was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one and what was found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See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thods and findings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section of abstract page 2 ]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troductio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Background/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ration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plain the scientific background and rationale for the investigation being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reporte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[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Objectiv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State specific objectives, including any 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specified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hypothese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pages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4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thod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desig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esent key elements of study design early in the paper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 Methods page 4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ett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escribe the setting, locations, and relevant dates, includ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g periods of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recruitment, exposure, follow-up, and data collection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articipant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) 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ohort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Give the eligibility criteria, and the sources and methods of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 w:rsidP="0096313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selection of participants. Describe methods of follow-up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963134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age 9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se-control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Give the eligibility criteria, and the sources and methods of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se ascertainment and control selection. Give the rationale for the choice of cas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[ 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ross-sectional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ive the eligibility criteria, and the sources and methods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96313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 selection of participant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963134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) 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ohort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For matched studies, give matching criteria and number of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expose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unexpose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[ </w:t>
            </w:r>
            <w:r w:rsidR="0096313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se-control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r matched studies, give matching criteria and the number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 controls per case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Variabl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learly define all outcomes, exposures, predictors, potential confounders, and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ffect modifiers. Give diagnostic criteria, if applicable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Data sources/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easuremen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4"/>
                <w:sz w:val="19"/>
                <w:szCs w:val="19"/>
              </w:rPr>
              <w:t>8*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For each variable of interest, give sources of data and details of methods of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ssessment (measurement). Describe comparability of assessment methods if there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s more than one group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ethods pages 6-10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Bia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escribe any efforts to address potential sources of bia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iz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4"/>
                <w:sz w:val="19"/>
                <w:szCs w:val="19"/>
              </w:rPr>
              <w:t>10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plain how the study size was arrived at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 ]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Quantitativ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variabl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4"/>
                <w:sz w:val="19"/>
                <w:szCs w:val="19"/>
              </w:rPr>
              <w:t>1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plain how quantitative variables were handled in the analyses.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If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pplicabl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,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escribe which groupings were chosen and why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ethod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4"/>
                <w:sz w:val="19"/>
                <w:szCs w:val="19"/>
              </w:rPr>
              <w:t>1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Describe all statistical methods, including those used to control for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onfounding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[ </w:t>
            </w:r>
            <w:proofErr w:type="spellStart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thods</w:t>
            </w:r>
            <w:proofErr w:type="spellEnd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ge</w:t>
            </w:r>
            <w:proofErr w:type="spellEnd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10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) Describe any methods used to examine subgroups and interaction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</w:tr>
    </w:tbl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44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line id="_x0000_s1026" style="position:absolute;z-index:-251658240;mso-position-horizontal-relative:text;mso-position-vertical-relative:text" from="156.5pt,.3pt" to="479.2pt,.3pt" o:allowincell="f" strokeweight=".16931mm"/>
        </w:pic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324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sz w:val="19"/>
          <w:szCs w:val="19"/>
          <w:lang w:val="en-US"/>
        </w:rPr>
        <w:t>(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>c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) Explain how missing data were addressed 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>[N/A  ]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72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line id="_x0000_s1027" style="position:absolute;z-index:-251657216" from="156.5pt,1.7pt" to="479.2pt,1.7pt" o:allowincell="f" strokeweight=".14814mm"/>
        </w:pict>
      </w:r>
    </w:p>
    <w:p w:rsidR="00000000" w:rsidRPr="008D5F0B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310" w:lineRule="auto"/>
        <w:ind w:left="3240" w:right="16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sz w:val="19"/>
          <w:szCs w:val="19"/>
          <w:lang w:val="en-US"/>
        </w:rPr>
        <w:t>(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>d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) 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>Cohort study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—If applicable, explain how loss to follow-up was addressed 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>[</w:t>
      </w:r>
      <w:r w:rsidR="00963134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N/A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]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 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>Case-control study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—If applicable, explain how matching of cases and controls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was addressed 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>[ ]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315" w:lineRule="auto"/>
        <w:ind w:left="3240" w:right="22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>Cross-sectional study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—If applicable, describe analytical methods taking account</w:t>
      </w:r>
      <w:r w:rsidRPr="008D5F0B">
        <w:rPr>
          <w:rFonts w:ascii="Times New Roman" w:hAnsi="Times New Roman" w:cs="Times New Roman"/>
          <w:i/>
          <w:iCs/>
          <w:sz w:val="19"/>
          <w:szCs w:val="19"/>
          <w:lang w:val="en-US"/>
        </w:rPr>
        <w:t xml:space="preserve"> 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of sampling strategy 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>[ N/A ]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3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line id="_x0000_s1028" style="position:absolute;left:0;text-align:left;z-index:-251656192" from="156.5pt,-1.85pt" to="479.2pt,-1.85pt" o:allowincell="f" strokeweight=".48pt"/>
        </w:pic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(</w:t>
      </w:r>
      <w:r w:rsidRPr="008D5F0B">
        <w:rPr>
          <w:rFonts w:ascii="Times New Roman" w:hAnsi="Times New Roman" w:cs="Times New Roman"/>
          <w:i/>
          <w:iCs/>
          <w:sz w:val="19"/>
          <w:szCs w:val="19"/>
          <w:u w:val="single"/>
          <w:lang w:val="en-US"/>
        </w:rPr>
        <w:t>e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) Describe any sensitivity analyses 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>[N/A  ]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107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sz w:val="15"/>
          <w:szCs w:val="15"/>
          <w:lang w:val="en-US"/>
        </w:rPr>
        <w:t>Continued on next page</w:t>
      </w:r>
    </w:p>
    <w:p w:rsidR="00000000" w:rsidRPr="008D5F0B" w:rsidRDefault="00180E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000000" w:rsidRPr="008D5F0B">
          <w:pgSz w:w="12240" w:h="15840"/>
          <w:pgMar w:top="676" w:right="1180" w:bottom="403" w:left="1480" w:header="720" w:footer="720" w:gutter="0"/>
          <w:cols w:space="720" w:equalWidth="0">
            <w:col w:w="9580"/>
          </w:cols>
          <w:noEndnote/>
        </w:sectPr>
      </w:pP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22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19"/>
          <w:szCs w:val="19"/>
        </w:rPr>
        <w:t>1</w:t>
      </w:r>
    </w:p>
    <w:p w:rsidR="00000000" w:rsidRDefault="00180E8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00000">
          <w:type w:val="continuous"/>
          <w:pgSz w:w="12240" w:h="15840"/>
          <w:pgMar w:top="676" w:right="6060" w:bottom="403" w:left="6060" w:header="720" w:footer="720" w:gutter="0"/>
          <w:cols w:space="720" w:equalWidth="0">
            <w:col w:w="120"/>
          </w:cols>
          <w:noEndnote/>
        </w:sectPr>
      </w:pPr>
    </w:p>
    <w:p w:rsidR="00000000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100"/>
        <w:rPr>
          <w:rFonts w:ascii="Times New Roman" w:hAnsi="Times New Roman" w:cs="Times New Roman"/>
          <w:sz w:val="24"/>
          <w:szCs w:val="24"/>
        </w:rPr>
      </w:pPr>
      <w:bookmarkStart w:id="1" w:name="page2"/>
      <w:bookmarkEnd w:id="1"/>
      <w:proofErr w:type="spellStart"/>
      <w:r>
        <w:rPr>
          <w:rFonts w:ascii="Times New Roman" w:hAnsi="Times New Roman" w:cs="Times New Roman"/>
          <w:b/>
          <w:bCs/>
          <w:sz w:val="19"/>
          <w:szCs w:val="19"/>
        </w:rPr>
        <w:lastRenderedPageBreak/>
        <w:t>Results</w:t>
      </w:r>
      <w:proofErr w:type="spellEnd"/>
    </w:p>
    <w:p w:rsidR="00000000" w:rsidRDefault="00180E84">
      <w:pPr>
        <w:pStyle w:val="Fontepargpadro"/>
        <w:widowControl w:val="0"/>
        <w:autoSpaceDE w:val="0"/>
        <w:autoSpaceDN w:val="0"/>
        <w:adjustRightInd w:val="0"/>
        <w:spacing w:after="0" w:line="62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line id="_x0000_s1029" style="position:absolute;z-index:-251655168" from="0,.95pt" to="463.3pt,.95pt" o:allowincell="f" strokeweight=".48pt"/>
        </w:pic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1420"/>
        <w:gridCol w:w="480"/>
        <w:gridCol w:w="6240"/>
        <w:gridCol w:w="1120"/>
      </w:tblGrid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articipant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8"/>
                <w:sz w:val="19"/>
                <w:szCs w:val="19"/>
              </w:rPr>
              <w:t>13*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a) Report numbers of individuals at each stage of study—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g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numbers potentially eligible,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amined for eligibility, confirmed eligible, included in the study, completing follow-up, and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 w:rsidP="0096313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nalyse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[ </w:t>
            </w:r>
            <w:proofErr w:type="spellStart"/>
            <w:r w:rsidR="0096313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age</w:t>
            </w:r>
            <w:proofErr w:type="spellEnd"/>
            <w:r w:rsidR="00963134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13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(b) Give reasons for non-participation at each stage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 N/A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(c) Consider use of a flow diagram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Descriptiv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8"/>
                <w:sz w:val="19"/>
                <w:szCs w:val="19"/>
              </w:rPr>
              <w:t>14*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a) Give characteristics of study participants (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g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demographic, clinical, social) and information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d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n exposures and potential confounders 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w w:val="99"/>
                <w:sz w:val="19"/>
                <w:szCs w:val="19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/A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]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(c) 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ohort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mmarise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follow-up time (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g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, average and total amount) 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right="97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74"/>
                <w:sz w:val="16"/>
                <w:szCs w:val="16"/>
              </w:rPr>
              <w:t>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d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8"/>
                <w:sz w:val="19"/>
                <w:szCs w:val="19"/>
              </w:rPr>
              <w:t>15*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ohort study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—Report numbers of outcome events or summary measures over time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 xml:space="preserve">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 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se-control study—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port numbers in each exposure category, or summary measures of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exposur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[ 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ross-sectional study—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port numbers of outcome events or summary measures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 xml:space="preserve">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N/A 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result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Give unadjusted estimates and, if applicable, confounder-adjusted estimates and their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recision (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g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, 95% confidence interval). Make clear which confounders were adjusted for and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why they were included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N/A 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b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) Report category boundaries when continuous variables were categorized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N/A 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</w:t>
            </w:r>
            <w:r w:rsidRPr="008D5F0B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</w:t>
            </w: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If relevant, consider translating estimates of relative risk into absolute risk for a meaningful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eriod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[ N/A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nalyse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port other analyses done—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g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analyses of subgroups and interactions, and sensitivit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nalyses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[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/A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scussi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ey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result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ummarise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key results with reference to study objective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 page 14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Limitation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cuss limitations of the study, taking into account sources of potential bias or imprecision.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iscuss both direction and magnitude of any potential bia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[ 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Interpretatio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ive a cautious overall interpretation of results considering objectives, limitations, multiplicity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f analyses, results from similar studies, and other relevant evidence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 page 1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4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-1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8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Discuss the </w:t>
            </w:r>
            <w:proofErr w:type="spellStart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eralisability</w:t>
            </w:r>
            <w:proofErr w:type="spellEnd"/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(external validity) of the study results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N/A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]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/>
        </w:trPr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formation</w:t>
            </w:r>
            <w:proofErr w:type="spellEnd"/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Fundin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ive the source of funding and the role of the funders for the present study and, if applicable,</w:t>
            </w:r>
          </w:p>
        </w:tc>
      </w:tr>
      <w:tr w:rsidR="00000000" w:rsidRPr="008D5F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0000" w:rsidRPr="008D5F0B" w:rsidRDefault="00180E84" w:rsidP="008D5F0B">
            <w:pPr>
              <w:pStyle w:val="Fontepargpadro"/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F0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or the original study on which the present article is based 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[</w:t>
            </w:r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this is supplied in the </w:t>
            </w:r>
            <w:proofErr w:type="spellStart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LoS</w:t>
            </w:r>
            <w:proofErr w:type="spellEnd"/>
            <w:r w:rsid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online submission system</w:t>
            </w:r>
            <w:r w:rsidRPr="008D5F0B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 xml:space="preserve">  ]</w:t>
            </w:r>
          </w:p>
        </w:tc>
      </w:tr>
    </w:tbl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32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339" w:lineRule="auto"/>
        <w:ind w:left="100" w:right="86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sz w:val="19"/>
          <w:szCs w:val="19"/>
          <w:lang w:val="en-US"/>
        </w:rPr>
        <w:t>*Give information separately for cases and controls in case-control studies and, if applicable, for exposed and unexposed groups in cohort and cross-sectional studies.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26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318" w:lineRule="auto"/>
        <w:ind w:left="100" w:right="140"/>
        <w:rPr>
          <w:rFonts w:ascii="Times New Roman" w:hAnsi="Times New Roman" w:cs="Times New Roman"/>
          <w:sz w:val="24"/>
          <w:szCs w:val="24"/>
          <w:lang w:val="en-US"/>
        </w:rPr>
      </w:pP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Note: 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An Explanation and Elaboration article discusses each checklist item and gives me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thodological background and</w:t>
      </w:r>
      <w:r w:rsidRPr="008D5F0B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published examples of transparent reporting. The STROBE checklist is best used in conjunction with this article (freely available on the Web sites of </w:t>
      </w:r>
      <w:proofErr w:type="spellStart"/>
      <w:r w:rsidRPr="008D5F0B">
        <w:rPr>
          <w:rFonts w:ascii="Times New Roman" w:hAnsi="Times New Roman" w:cs="Times New Roman"/>
          <w:sz w:val="19"/>
          <w:szCs w:val="19"/>
          <w:lang w:val="en-US"/>
        </w:rPr>
        <w:t>PLoS</w:t>
      </w:r>
      <w:proofErr w:type="spellEnd"/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 Medicine at http://www.plosmedicine.org/, Annals of Internal Medicine at 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 xml:space="preserve">http://www.annals.org/, and Epidemiology at http://www.epidem.com/). Information on the STROBE Initiative is available at </w:t>
      </w:r>
      <w:r w:rsidRPr="008D5F0B">
        <w:rPr>
          <w:rFonts w:ascii="Times New Roman" w:hAnsi="Times New Roman" w:cs="Times New Roman"/>
          <w:color w:val="0000FF"/>
          <w:sz w:val="19"/>
          <w:szCs w:val="19"/>
          <w:u w:val="single"/>
          <w:lang w:val="en-US"/>
        </w:rPr>
        <w:t>www.strobe-statement.org</w:t>
      </w:r>
      <w:r w:rsidRPr="008D5F0B">
        <w:rPr>
          <w:rFonts w:ascii="Times New Roman" w:hAnsi="Times New Roman" w:cs="Times New Roman"/>
          <w:sz w:val="19"/>
          <w:szCs w:val="19"/>
          <w:lang w:val="en-US"/>
        </w:rPr>
        <w:t>.</w:t>
      </w: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Pr="008D5F0B" w:rsidRDefault="00180E84">
      <w:pPr>
        <w:pStyle w:val="Fontepargpadro"/>
        <w:widowControl w:val="0"/>
        <w:autoSpaceDE w:val="0"/>
        <w:autoSpaceDN w:val="0"/>
        <w:adjustRightInd w:val="0"/>
        <w:spacing w:after="0" w:line="31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180E84">
      <w:pPr>
        <w:pStyle w:val="Fontepargpadro"/>
        <w:widowControl w:val="0"/>
        <w:overflowPunct w:val="0"/>
        <w:autoSpaceDE w:val="0"/>
        <w:autoSpaceDN w:val="0"/>
        <w:adjustRightInd w:val="0"/>
        <w:spacing w:after="0" w:line="290" w:lineRule="auto"/>
        <w:ind w:left="100" w:right="280"/>
        <w:rPr>
          <w:rFonts w:ascii="Times New Roman" w:hAnsi="Times New Roman" w:cs="Times New Roman"/>
          <w:sz w:val="24"/>
          <w:szCs w:val="24"/>
        </w:rPr>
      </w:pPr>
      <w:r w:rsidRPr="008D5F0B">
        <w:rPr>
          <w:rFonts w:ascii="Arial" w:hAnsi="Arial" w:cs="Arial"/>
          <w:b/>
          <w:bCs/>
          <w:sz w:val="21"/>
          <w:szCs w:val="21"/>
          <w:lang w:val="en-US"/>
        </w:rPr>
        <w:t xml:space="preserve">Once you have completed this checklist, please save a copy and upload it as part of your submission. When requested to do so as part of the upload process, please select the file type: </w:t>
      </w:r>
      <w:r w:rsidRPr="008D5F0B">
        <w:rPr>
          <w:rFonts w:ascii="Arial" w:hAnsi="Arial" w:cs="Arial"/>
          <w:b/>
          <w:bCs/>
          <w:i/>
          <w:iCs/>
          <w:sz w:val="21"/>
          <w:szCs w:val="21"/>
          <w:lang w:val="en-US"/>
        </w:rPr>
        <w:t>Checklist</w:t>
      </w:r>
      <w:r w:rsidRPr="008D5F0B">
        <w:rPr>
          <w:rFonts w:ascii="Arial" w:hAnsi="Arial" w:cs="Arial"/>
          <w:b/>
          <w:bCs/>
          <w:sz w:val="21"/>
          <w:szCs w:val="21"/>
          <w:lang w:val="en-US"/>
        </w:rPr>
        <w:t>. You will NOT be able to proceed with submission unless the c</w:t>
      </w:r>
      <w:r w:rsidRPr="008D5F0B">
        <w:rPr>
          <w:rFonts w:ascii="Arial" w:hAnsi="Arial" w:cs="Arial"/>
          <w:b/>
          <w:bCs/>
          <w:sz w:val="21"/>
          <w:szCs w:val="21"/>
          <w:lang w:val="en-US"/>
        </w:rPr>
        <w:t xml:space="preserve">hecklist has been uploaded. Please DO NOT include this checklist as part of the main manuscript document. </w:t>
      </w:r>
      <w:r>
        <w:rPr>
          <w:rFonts w:ascii="Arial" w:hAnsi="Arial" w:cs="Arial"/>
          <w:b/>
          <w:bCs/>
          <w:sz w:val="21"/>
          <w:szCs w:val="21"/>
        </w:rPr>
        <w:t xml:space="preserve">It </w:t>
      </w:r>
      <w:proofErr w:type="spellStart"/>
      <w:r>
        <w:rPr>
          <w:rFonts w:ascii="Arial" w:hAnsi="Arial" w:cs="Arial"/>
          <w:b/>
          <w:bCs/>
          <w:sz w:val="21"/>
          <w:szCs w:val="21"/>
        </w:rPr>
        <w:t>must</w:t>
      </w:r>
      <w:proofErr w:type="spellEnd"/>
      <w:r>
        <w:rPr>
          <w:rFonts w:ascii="Arial" w:hAnsi="Arial" w:cs="Arial"/>
          <w:b/>
          <w:bCs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b/>
          <w:bCs/>
          <w:sz w:val="21"/>
          <w:szCs w:val="21"/>
        </w:rPr>
        <w:t>be</w:t>
      </w:r>
      <w:proofErr w:type="spellEnd"/>
      <w:r>
        <w:rPr>
          <w:rFonts w:ascii="Arial" w:hAnsi="Arial" w:cs="Arial"/>
          <w:b/>
          <w:bCs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b/>
          <w:bCs/>
          <w:sz w:val="21"/>
          <w:szCs w:val="21"/>
        </w:rPr>
        <w:t>uploaded</w:t>
      </w:r>
      <w:proofErr w:type="spellEnd"/>
      <w:r>
        <w:rPr>
          <w:rFonts w:ascii="Arial" w:hAnsi="Arial" w:cs="Arial"/>
          <w:b/>
          <w:bCs/>
          <w:sz w:val="21"/>
          <w:szCs w:val="21"/>
        </w:rPr>
        <w:t xml:space="preserve"> as a </w:t>
      </w:r>
      <w:proofErr w:type="spellStart"/>
      <w:r>
        <w:rPr>
          <w:rFonts w:ascii="Arial" w:hAnsi="Arial" w:cs="Arial"/>
          <w:b/>
          <w:bCs/>
          <w:sz w:val="21"/>
          <w:szCs w:val="21"/>
        </w:rPr>
        <w:t>separate</w:t>
      </w:r>
      <w:proofErr w:type="spellEnd"/>
      <w:r>
        <w:rPr>
          <w:rFonts w:ascii="Arial" w:hAnsi="Arial" w:cs="Arial"/>
          <w:b/>
          <w:bCs/>
          <w:sz w:val="21"/>
          <w:szCs w:val="21"/>
        </w:rPr>
        <w:t xml:space="preserve"> file.</w:t>
      </w:r>
    </w:p>
    <w:p w:rsidR="00000000" w:rsidRDefault="00180E84">
      <w:pPr>
        <w:pStyle w:val="Fontepargpadro"/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 w:cs="Times New Roman"/>
          <w:sz w:val="24"/>
          <w:szCs w:val="24"/>
        </w:rPr>
      </w:pPr>
    </w:p>
    <w:p w:rsidR="00180E84" w:rsidRDefault="00180E84">
      <w:pPr>
        <w:pStyle w:val="Fontepargpadro"/>
        <w:widowControl w:val="0"/>
        <w:autoSpaceDE w:val="0"/>
        <w:autoSpaceDN w:val="0"/>
        <w:adjustRightInd w:val="0"/>
        <w:spacing w:after="0" w:line="240" w:lineRule="auto"/>
        <w:ind w:left="458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19"/>
          <w:szCs w:val="19"/>
        </w:rPr>
        <w:t>2</w:t>
      </w:r>
    </w:p>
    <w:sectPr w:rsidR="00180E84">
      <w:pgSz w:w="12240" w:h="15840"/>
      <w:pgMar w:top="1055" w:right="1500" w:bottom="403" w:left="1480" w:header="720" w:footer="720" w:gutter="0"/>
      <w:cols w:space="720" w:equalWidth="0">
        <w:col w:w="9260"/>
      </w:cols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savePreviewPicture/>
  <w:doNotValidateAgainstSchema/>
  <w:doNotDemarcateInvalidXml/>
  <w:compat>
    <w:spaceForUL/>
    <w:doNotLeaveBackslashAlone/>
    <w:ulTrailSpace/>
    <w:doNotExpandShiftReturn/>
    <w:adjustLineHeightInTable/>
    <w:useFELayout/>
  </w:compat>
  <w:rsids>
    <w:rsidRoot w:val="008D5F0B"/>
    <w:rsid w:val="00180E84"/>
    <w:rsid w:val="00417E7F"/>
    <w:rsid w:val="008D5F0B"/>
    <w:rsid w:val="00963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18</Words>
  <Characters>5499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3</cp:revision>
  <dcterms:created xsi:type="dcterms:W3CDTF">2016-08-16T13:41:00Z</dcterms:created>
  <dcterms:modified xsi:type="dcterms:W3CDTF">2016-08-16T13:50:00Z</dcterms:modified>
</cp:coreProperties>
</file>